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07783" w:rsidRPr="00D07783" w:rsidRDefault="00D07783">
      <w:pPr>
        <w:rPr>
          <w:lang w:val="en-US"/>
        </w:rPr>
      </w:pPr>
      <w:r w:rsidRPr="00D07783">
        <w:rPr>
          <w:lang w:val="en-US"/>
        </w:rPr>
        <w:t>Figure S1. qPCR amplification curves for the positive control strain CA</w:t>
      </w:r>
      <w:r w:rsidR="00F2502B">
        <w:rPr>
          <w:lang w:val="en-US"/>
        </w:rPr>
        <w:t>O</w:t>
      </w:r>
      <w:r w:rsidRPr="00D07783">
        <w:rPr>
          <w:lang w:val="en-US"/>
        </w:rPr>
        <w:t>4 (</w:t>
      </w:r>
      <w:r w:rsidRPr="00D07783">
        <w:rPr>
          <w:i/>
          <w:iCs/>
          <w:lang w:val="en-US"/>
        </w:rPr>
        <w:t xml:space="preserve">Histoplasma </w:t>
      </w:r>
      <w:proofErr w:type="spellStart"/>
      <w:r w:rsidRPr="00D07783">
        <w:rPr>
          <w:i/>
          <w:iCs/>
          <w:lang w:val="en-US"/>
        </w:rPr>
        <w:t>suramericanum</w:t>
      </w:r>
      <w:proofErr w:type="spellEnd"/>
      <w:r w:rsidRPr="00D07783">
        <w:rPr>
          <w:lang w:val="en-US"/>
        </w:rPr>
        <w:t>), using genomic DNA diluted across a range from 0.1 ng to 100 ng. The curves illustrate the fluorescence signal over successive PCR cycles, demonstrating the assay’s sensitivity and dynamic detection range across varying DNA input concentrations.</w:t>
      </w:r>
    </w:p>
    <w:p w:rsidR="00D07783" w:rsidRPr="00D07783" w:rsidRDefault="00D07783">
      <w:pPr>
        <w:rPr>
          <w:lang w:val="pt-BR"/>
        </w:rPr>
      </w:pPr>
      <w:r w:rsidRPr="00D07783">
        <w:rPr>
          <w:noProof/>
          <w:lang w:val="pt-BR"/>
        </w:rPr>
        <w:drawing>
          <wp:inline distT="0" distB="0" distL="0" distR="0" wp14:anchorId="708C370E" wp14:editId="1C1D23D3">
            <wp:extent cx="5943600" cy="3389630"/>
            <wp:effectExtent l="0" t="0" r="0" b="1270"/>
            <wp:docPr id="6179832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98323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07783" w:rsidRPr="00D077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783"/>
    <w:rsid w:val="001F18E6"/>
    <w:rsid w:val="002445E0"/>
    <w:rsid w:val="00361EDC"/>
    <w:rsid w:val="003B73C4"/>
    <w:rsid w:val="003D24CB"/>
    <w:rsid w:val="004037D6"/>
    <w:rsid w:val="00454FCB"/>
    <w:rsid w:val="00455DAC"/>
    <w:rsid w:val="004802A1"/>
    <w:rsid w:val="00520613"/>
    <w:rsid w:val="005670BB"/>
    <w:rsid w:val="00615CEC"/>
    <w:rsid w:val="00721BEF"/>
    <w:rsid w:val="007B1CB8"/>
    <w:rsid w:val="007B44AF"/>
    <w:rsid w:val="007C03F1"/>
    <w:rsid w:val="008A6E28"/>
    <w:rsid w:val="008F75F4"/>
    <w:rsid w:val="00AF68EB"/>
    <w:rsid w:val="00B76119"/>
    <w:rsid w:val="00BE27C2"/>
    <w:rsid w:val="00D07783"/>
    <w:rsid w:val="00E13813"/>
    <w:rsid w:val="00F25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181ADE"/>
  <w15:chartTrackingRefBased/>
  <w15:docId w15:val="{9F1F0AE0-080C-9C4B-9A7B-70CF21E63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De Melo Teixeira</dc:creator>
  <cp:keywords/>
  <dc:description/>
  <cp:lastModifiedBy>Joao Paulo Romualdo Alarcao Bernardes</cp:lastModifiedBy>
  <cp:revision>2</cp:revision>
  <dcterms:created xsi:type="dcterms:W3CDTF">2025-05-07T00:29:00Z</dcterms:created>
  <dcterms:modified xsi:type="dcterms:W3CDTF">2025-07-15T20:33:00Z</dcterms:modified>
</cp:coreProperties>
</file>